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DDC" w:rsidRDefault="00460DDC" w:rsidP="00460DDC">
      <w:pPr>
        <w:jc w:val="center"/>
        <w:rPr>
          <w:b/>
          <w:sz w:val="24"/>
        </w:rPr>
      </w:pPr>
      <w:r w:rsidRPr="00460DDC">
        <w:rPr>
          <w:b/>
          <w:sz w:val="24"/>
        </w:rPr>
        <w:t>Supplementary Material 1: Descriptive statistics for all variables</w:t>
      </w:r>
    </w:p>
    <w:p w:rsidR="00460DDC" w:rsidRPr="00460DDC" w:rsidRDefault="00460DDC" w:rsidP="00460DDC">
      <w:pPr>
        <w:rPr>
          <w:b/>
          <w:sz w:val="24"/>
          <w:u w:val="single"/>
        </w:rPr>
      </w:pPr>
      <w:r w:rsidRPr="00460DDC">
        <w:rPr>
          <w:b/>
          <w:sz w:val="24"/>
          <w:u w:val="single"/>
        </w:rPr>
        <w:t>1a. NHS Staff Survey variables</w:t>
      </w:r>
    </w:p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960"/>
        <w:gridCol w:w="1240"/>
        <w:gridCol w:w="960"/>
        <w:gridCol w:w="1260"/>
      </w:tblGrid>
      <w:tr w:rsidR="00460DDC" w:rsidRPr="00460DDC" w:rsidTr="00460DD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dia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ange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od communication between managers and staff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6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%, 5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7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%, 6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8%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%, 5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7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%, 5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8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%, 5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0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9%, 4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0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%, 5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1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12%, 5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3% (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11%, 4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3% (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14%, 4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Can contribute towards improvem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3%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1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7%, 8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8%, 7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9%, 7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7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5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8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9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8% (7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7%, 84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 (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7%, 84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 (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7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 (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0%, 7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Fairness and effectiveness of incident reporting procedur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36 (0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81, 3.67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0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84, 3.68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1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89, 3.69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4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83, 3.75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5 (0.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90, 3.69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50 (0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92, 3.77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51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94, 3.77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52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.90, 3.77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69 (0.1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.07, 3.95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72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.06, 4.00)</w:t>
            </w:r>
          </w:p>
        </w:tc>
      </w:tr>
      <w:tr w:rsidR="00460DDC" w:rsidRPr="00460DDC" w:rsidTr="00460DD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73 (0.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3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.17, 4.03)</w:t>
            </w:r>
          </w:p>
        </w:tc>
      </w:tr>
    </w:tbl>
    <w:p w:rsidR="002247EA" w:rsidRDefault="00316537"/>
    <w:p w:rsidR="00460DDC" w:rsidRDefault="00460DDC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:rsidR="00460DDC" w:rsidRPr="00460DDC" w:rsidRDefault="00460DDC" w:rsidP="00460DDC">
      <w:pPr>
        <w:rPr>
          <w:b/>
          <w:sz w:val="24"/>
          <w:u w:val="single"/>
        </w:rPr>
      </w:pPr>
      <w:r w:rsidRPr="00460DDC">
        <w:rPr>
          <w:b/>
          <w:sz w:val="24"/>
          <w:u w:val="single"/>
        </w:rPr>
        <w:lastRenderedPageBreak/>
        <w:t>1</w:t>
      </w:r>
      <w:r>
        <w:rPr>
          <w:b/>
          <w:sz w:val="24"/>
          <w:u w:val="single"/>
        </w:rPr>
        <w:t>b</w:t>
      </w:r>
      <w:r w:rsidRPr="00460DDC">
        <w:rPr>
          <w:b/>
          <w:sz w:val="24"/>
          <w:u w:val="single"/>
        </w:rPr>
        <w:t xml:space="preserve">. NHS </w:t>
      </w:r>
      <w:r>
        <w:rPr>
          <w:b/>
          <w:sz w:val="24"/>
          <w:u w:val="single"/>
        </w:rPr>
        <w:t>Acute Inpatient</w:t>
      </w:r>
      <w:r w:rsidRPr="00460DDC">
        <w:rPr>
          <w:b/>
          <w:sz w:val="24"/>
          <w:u w:val="single"/>
        </w:rPr>
        <w:t xml:space="preserve"> Survey variables</w:t>
      </w:r>
    </w:p>
    <w:tbl>
      <w:tblPr>
        <w:tblW w:w="924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2"/>
        <w:gridCol w:w="960"/>
        <w:gridCol w:w="1241"/>
        <w:gridCol w:w="961"/>
        <w:gridCol w:w="1261"/>
      </w:tblGrid>
      <w:tr w:rsidR="00460DDC" w:rsidRPr="00460DDC" w:rsidTr="00460DDC">
        <w:trPr>
          <w:trHeight w:val="300"/>
        </w:trPr>
        <w:tc>
          <w:tcPr>
            <w:tcW w:w="4822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dia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ange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Information about condition or 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3%, 93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0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9%, 9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7%, 9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2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1%, 9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0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1%, 9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4%, 9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6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3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4%, 9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Involvement in decisions about care and 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9%, 84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8%, 8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8%, 8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8%, 8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1%, 8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9%, 8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1%, 8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1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9%, 8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3%, 8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8%, 8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2%, 8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4%, 9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3%, 8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Ability to talk about worries and fea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1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3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1% (6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2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0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4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9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1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0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1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9% (6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7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0% (6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0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9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2%, 7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1%, 7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9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7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4%, 7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9% (6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4%, 7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7% (6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5%, 77%)</w:t>
            </w:r>
          </w:p>
        </w:tc>
      </w:tr>
    </w:tbl>
    <w:p w:rsidR="00460DDC" w:rsidRDefault="00460DDC"/>
    <w:p w:rsidR="00460DDC" w:rsidRDefault="00460DDC">
      <w:r>
        <w:br w:type="page"/>
      </w:r>
    </w:p>
    <w:p w:rsidR="00460DDC" w:rsidRPr="00460DDC" w:rsidRDefault="00460DDC" w:rsidP="00460DDC">
      <w:pPr>
        <w:rPr>
          <w:b/>
          <w:sz w:val="24"/>
          <w:u w:val="single"/>
        </w:rPr>
      </w:pPr>
      <w:r w:rsidRPr="00460DDC">
        <w:rPr>
          <w:b/>
          <w:sz w:val="24"/>
          <w:u w:val="single"/>
        </w:rPr>
        <w:lastRenderedPageBreak/>
        <w:t>1</w:t>
      </w:r>
      <w:r>
        <w:rPr>
          <w:b/>
          <w:sz w:val="24"/>
          <w:u w:val="single"/>
        </w:rPr>
        <w:t>c</w:t>
      </w:r>
      <w:r w:rsidRPr="00460DDC">
        <w:rPr>
          <w:b/>
          <w:sz w:val="24"/>
          <w:u w:val="single"/>
        </w:rPr>
        <w:t xml:space="preserve">. NHS </w:t>
      </w:r>
      <w:r>
        <w:rPr>
          <w:b/>
          <w:sz w:val="24"/>
          <w:u w:val="single"/>
        </w:rPr>
        <w:t xml:space="preserve">Community Mental Health Service User </w:t>
      </w:r>
      <w:r w:rsidRPr="00460DDC">
        <w:rPr>
          <w:b/>
          <w:sz w:val="24"/>
          <w:u w:val="single"/>
        </w:rPr>
        <w:t>Survey variables</w:t>
      </w:r>
    </w:p>
    <w:tbl>
      <w:tblPr>
        <w:tblW w:w="924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2"/>
        <w:gridCol w:w="960"/>
        <w:gridCol w:w="1241"/>
        <w:gridCol w:w="961"/>
        <w:gridCol w:w="1261"/>
      </w:tblGrid>
      <w:tr w:rsidR="00460DDC" w:rsidRPr="00460DDC" w:rsidTr="00460DDC">
        <w:trPr>
          <w:trHeight w:val="300"/>
        </w:trPr>
        <w:tc>
          <w:tcPr>
            <w:tcW w:w="4822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an (SD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dia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F26B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ange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Listening careful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5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0%, 9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5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9%, 9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8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4%, 9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8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4%, 93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8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7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3%, 9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7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7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2%, 9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5%, 8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6%, 8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6%, 8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0%, 8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Enough time to discuss needs and 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0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2%, 8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0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4%, 8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6%, 8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4%, 8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7%, 8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1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4%, 8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8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8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2%, 84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8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6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7%, 84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5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9%, 8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Formal meetings to review ongoing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5% (10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7%, 7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6% (9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6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26%, 78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8% (9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2%, 81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 (8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35%, 84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3% (8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4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48%, 7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 (7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6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0%, 8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4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63%, 82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8%, 8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9%, 83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 (5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59%, 83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 w:val="restart"/>
            <w:shd w:val="clear" w:color="auto" w:fill="auto"/>
            <w:noWrap/>
            <w:hideMark/>
          </w:tcPr>
          <w:p w:rsidR="00460DDC" w:rsidRPr="00460DDC" w:rsidRDefault="00460DDC" w:rsidP="00460D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Treatment with respect and dign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8%, 9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7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3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7%, 97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7%, 9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3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8%, 96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 (2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92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87%, 95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9%, 9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6%, 89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 (3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7%, 90%)</w:t>
            </w:r>
          </w:p>
        </w:tc>
      </w:tr>
      <w:tr w:rsidR="00460DDC" w:rsidRPr="00460DDC" w:rsidTr="00460DDC">
        <w:trPr>
          <w:trHeight w:val="300"/>
        </w:trPr>
        <w:tc>
          <w:tcPr>
            <w:tcW w:w="4822" w:type="dxa"/>
            <w:vMerge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3% (4%)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84%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460DDC" w:rsidRPr="00460DDC" w:rsidRDefault="00460DDC" w:rsidP="00460D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60DDC">
              <w:rPr>
                <w:rFonts w:ascii="Calibri" w:eastAsia="Times New Roman" w:hAnsi="Calibri" w:cs="Calibri"/>
                <w:color w:val="000000"/>
                <w:lang w:eastAsia="en-GB"/>
              </w:rPr>
              <w:t>(71%, 88%)</w:t>
            </w:r>
          </w:p>
        </w:tc>
      </w:tr>
    </w:tbl>
    <w:p w:rsidR="00316537" w:rsidRDefault="00316537"/>
    <w:p w:rsidR="00316537" w:rsidRDefault="00316537">
      <w:r>
        <w:br w:type="page"/>
      </w:r>
    </w:p>
    <w:p w:rsidR="00316537" w:rsidRDefault="00316537" w:rsidP="00316537">
      <w:pPr>
        <w:jc w:val="center"/>
        <w:rPr>
          <w:b/>
          <w:sz w:val="24"/>
        </w:rPr>
      </w:pPr>
      <w:r w:rsidRPr="00460DDC">
        <w:rPr>
          <w:b/>
          <w:sz w:val="24"/>
        </w:rPr>
        <w:lastRenderedPageBreak/>
        <w:t xml:space="preserve">Supplementary Material </w:t>
      </w:r>
      <w:r>
        <w:rPr>
          <w:b/>
          <w:sz w:val="24"/>
        </w:rPr>
        <w:t>2</w:t>
      </w:r>
      <w:r w:rsidRPr="00460DDC">
        <w:rPr>
          <w:b/>
          <w:sz w:val="24"/>
        </w:rPr>
        <w:t xml:space="preserve">: </w:t>
      </w:r>
      <w:r>
        <w:rPr>
          <w:b/>
          <w:sz w:val="24"/>
        </w:rPr>
        <w:t>Fit statistics for competing longitudinal models</w:t>
      </w:r>
    </w:p>
    <w:p w:rsidR="00316537" w:rsidRDefault="00316537" w:rsidP="00316537">
      <w:pPr>
        <w:rPr>
          <w:b/>
          <w:sz w:val="24"/>
          <w:u w:val="single"/>
        </w:rPr>
      </w:pPr>
      <w:r w:rsidRPr="00460DDC">
        <w:rPr>
          <w:b/>
          <w:sz w:val="24"/>
          <w:u w:val="single"/>
        </w:rPr>
        <w:t>1a. NHS Staff Survey variables</w:t>
      </w:r>
    </w:p>
    <w:tbl>
      <w:tblPr>
        <w:tblW w:w="8820" w:type="dxa"/>
        <w:tblInd w:w="-5" w:type="dxa"/>
        <w:tblLook w:val="04A0" w:firstRow="1" w:lastRow="0" w:firstColumn="1" w:lastColumn="0" w:noHBand="0" w:noVBand="1"/>
      </w:tblPr>
      <w:tblGrid>
        <w:gridCol w:w="5800"/>
        <w:gridCol w:w="1100"/>
        <w:gridCol w:w="960"/>
        <w:gridCol w:w="960"/>
      </w:tblGrid>
      <w:tr w:rsidR="00316537" w:rsidRPr="00316537" w:rsidTr="00316537">
        <w:trPr>
          <w:trHeight w:val="300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MSEA</w:t>
            </w:r>
          </w:p>
        </w:tc>
      </w:tr>
      <w:tr w:rsidR="00316537" w:rsidRPr="00316537" w:rsidTr="00E022CE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ood communication between managers and staff 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</w:tr>
      <w:tr w:rsidR="00316537" w:rsidRPr="00316537" w:rsidTr="00E022C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</w:tr>
      <w:tr w:rsidR="00316537" w:rsidRPr="00316537" w:rsidTr="00E022C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</w:tr>
      <w:tr w:rsidR="00316537" w:rsidRPr="00316537" w:rsidTr="00E022C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</w:tr>
      <w:tr w:rsidR="00316537" w:rsidRPr="00316537" w:rsidTr="00E022C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</w:tr>
      <w:tr w:rsidR="00316537" w:rsidRPr="00316537" w:rsidTr="00401C4A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Can contribute towards improvements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94</w:t>
            </w:r>
          </w:p>
        </w:tc>
      </w:tr>
      <w:tr w:rsidR="00316537" w:rsidRPr="00316537" w:rsidTr="00401C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</w:tr>
      <w:tr w:rsidR="00316537" w:rsidRPr="00316537" w:rsidTr="00401C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01</w:t>
            </w:r>
          </w:p>
        </w:tc>
      </w:tr>
      <w:tr w:rsidR="00316537" w:rsidRPr="00316537" w:rsidTr="00401C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</w:tr>
      <w:tr w:rsidR="00316537" w:rsidRPr="00316537" w:rsidTr="00401C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</w:tr>
      <w:tr w:rsidR="00316537" w:rsidRPr="00316537" w:rsidTr="00B14DA6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Fairness and effectiveness of incident reporting procedures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25</w:t>
            </w:r>
          </w:p>
        </w:tc>
      </w:tr>
      <w:tr w:rsidR="00316537" w:rsidRPr="00316537" w:rsidTr="00B14DA6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19</w:t>
            </w:r>
          </w:p>
        </w:tc>
      </w:tr>
      <w:tr w:rsidR="00316537" w:rsidRPr="00316537" w:rsidTr="00B14DA6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13</w:t>
            </w:r>
          </w:p>
        </w:tc>
      </w:tr>
      <w:tr w:rsidR="00316537" w:rsidRPr="00316537" w:rsidTr="00B14DA6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</w:tr>
      <w:tr w:rsidR="00316537" w:rsidRPr="00316537" w:rsidTr="00B14DA6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</w:tr>
    </w:tbl>
    <w:p w:rsidR="00316537" w:rsidRDefault="00316537">
      <w:r>
        <w:t>Notes: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1 is a piecewise growth curve model (PGCM) with fixed slopes either side of 2013 (no control variables included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 xml:space="preserve">Model </w:t>
      </w:r>
      <w:r>
        <w:t>2</w:t>
      </w:r>
      <w:r>
        <w:t xml:space="preserve"> is a </w:t>
      </w:r>
      <w:r>
        <w:t>PGCM</w:t>
      </w:r>
      <w:r>
        <w:t xml:space="preserve"> with fixed slopes </w:t>
      </w:r>
      <w:r>
        <w:t xml:space="preserve">before </w:t>
      </w:r>
      <w:r>
        <w:t>2013</w:t>
      </w:r>
      <w:r>
        <w:t>, and random slopes thereafter</w:t>
      </w:r>
      <w:r>
        <w:t xml:space="preserve"> (no control variables included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 xml:space="preserve">Model </w:t>
      </w:r>
      <w:r>
        <w:t>3</w:t>
      </w:r>
      <w:r>
        <w:t xml:space="preserve"> is a PGCM with </w:t>
      </w:r>
      <w:r>
        <w:t xml:space="preserve">random </w:t>
      </w:r>
      <w:r>
        <w:t>slopes either side of 2013</w:t>
      </w:r>
      <w:r>
        <w:t>, but no control variables included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 xml:space="preserve">Model </w:t>
      </w:r>
      <w:r>
        <w:t>4</w:t>
      </w:r>
      <w:r>
        <w:t xml:space="preserve"> is a PGCM with </w:t>
      </w:r>
      <w:r>
        <w:t xml:space="preserve">random </w:t>
      </w:r>
      <w:r>
        <w:t>slopes either side of 2013</w:t>
      </w:r>
      <w:r>
        <w:t xml:space="preserve"> and control variables included (the PGCM reported in the main article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 xml:space="preserve">Model </w:t>
      </w:r>
      <w:r>
        <w:t>5</w:t>
      </w:r>
      <w:r>
        <w:t xml:space="preserve"> </w:t>
      </w:r>
      <w:r>
        <w:t>adds in a random step change from 2013 to 2014 so it becomes an interrupted time series latent growth model (ILGM) – this is the ILGM reported in the main article</w:t>
      </w:r>
    </w:p>
    <w:p w:rsidR="00316537" w:rsidRDefault="00316537"/>
    <w:p w:rsidR="00316537" w:rsidRDefault="00316537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:rsidR="00316537" w:rsidRDefault="00316537" w:rsidP="00316537">
      <w:pPr>
        <w:rPr>
          <w:b/>
          <w:sz w:val="24"/>
          <w:u w:val="single"/>
        </w:rPr>
      </w:pPr>
      <w:r w:rsidRPr="00460DDC">
        <w:rPr>
          <w:b/>
          <w:sz w:val="24"/>
          <w:u w:val="single"/>
        </w:rPr>
        <w:lastRenderedPageBreak/>
        <w:t>1</w:t>
      </w:r>
      <w:r>
        <w:rPr>
          <w:b/>
          <w:sz w:val="24"/>
          <w:u w:val="single"/>
        </w:rPr>
        <w:t>b</w:t>
      </w:r>
      <w:r w:rsidRPr="00460DDC">
        <w:rPr>
          <w:b/>
          <w:sz w:val="24"/>
          <w:u w:val="single"/>
        </w:rPr>
        <w:t xml:space="preserve">. NHS </w:t>
      </w:r>
      <w:r>
        <w:rPr>
          <w:b/>
          <w:sz w:val="24"/>
          <w:u w:val="single"/>
        </w:rPr>
        <w:t>Acute Inpatient</w:t>
      </w:r>
      <w:r w:rsidRPr="00460DDC">
        <w:rPr>
          <w:b/>
          <w:sz w:val="24"/>
          <w:u w:val="single"/>
        </w:rPr>
        <w:t xml:space="preserve"> Survey variables</w:t>
      </w:r>
    </w:p>
    <w:tbl>
      <w:tblPr>
        <w:tblW w:w="8820" w:type="dxa"/>
        <w:tblInd w:w="-5" w:type="dxa"/>
        <w:tblLook w:val="04A0" w:firstRow="1" w:lastRow="0" w:firstColumn="1" w:lastColumn="0" w:noHBand="0" w:noVBand="1"/>
      </w:tblPr>
      <w:tblGrid>
        <w:gridCol w:w="5800"/>
        <w:gridCol w:w="1100"/>
        <w:gridCol w:w="960"/>
        <w:gridCol w:w="960"/>
      </w:tblGrid>
      <w:tr w:rsidR="00316537" w:rsidRPr="00316537" w:rsidTr="00B24DC2">
        <w:trPr>
          <w:trHeight w:val="300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MSEA</w:t>
            </w:r>
          </w:p>
        </w:tc>
      </w:tr>
      <w:tr w:rsidR="00316537" w:rsidRPr="00316537" w:rsidTr="00CD5D4A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Information about condition or treatment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89</w:t>
            </w:r>
          </w:p>
        </w:tc>
      </w:tr>
      <w:tr w:rsidR="00316537" w:rsidRPr="00316537" w:rsidTr="00CD5D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</w:tr>
      <w:tr w:rsidR="00316537" w:rsidRPr="00316537" w:rsidTr="00CD5D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</w:tr>
      <w:tr w:rsidR="00316537" w:rsidRPr="00316537" w:rsidTr="00CD5D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</w:tr>
      <w:tr w:rsidR="00316537" w:rsidRPr="00316537" w:rsidTr="00CD5D4A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</w:tr>
      <w:tr w:rsidR="00316537" w:rsidRPr="00316537" w:rsidTr="00CA732B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Involvement in decisions about care and treatment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</w:tr>
      <w:tr w:rsidR="00316537" w:rsidRPr="00316537" w:rsidTr="00CA732B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</w:tr>
      <w:tr w:rsidR="00316537" w:rsidRPr="00316537" w:rsidTr="00CA732B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</w:tr>
      <w:tr w:rsidR="00316537" w:rsidRPr="00316537" w:rsidTr="00CA732B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14</w:t>
            </w:r>
          </w:p>
        </w:tc>
      </w:tr>
      <w:tr w:rsidR="00316537" w:rsidRPr="00316537" w:rsidTr="00CA732B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14</w:t>
            </w:r>
          </w:p>
        </w:tc>
      </w:tr>
      <w:tr w:rsidR="00316537" w:rsidRPr="00316537" w:rsidTr="00DC0912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Ability to talk about worries and fears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91</w:t>
            </w:r>
          </w:p>
        </w:tc>
      </w:tr>
      <w:tr w:rsidR="00316537" w:rsidRPr="00316537" w:rsidTr="00DC0912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</w:tr>
      <w:tr w:rsidR="00316537" w:rsidRPr="00316537" w:rsidTr="00DC0912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</w:tr>
      <w:tr w:rsidR="00316537" w:rsidRPr="00316537" w:rsidTr="00DC0912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</w:tr>
      <w:tr w:rsidR="00316537" w:rsidRPr="00316537" w:rsidTr="00DC0912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</w:tr>
    </w:tbl>
    <w:p w:rsidR="00316537" w:rsidRDefault="00316537" w:rsidP="00316537">
      <w:r>
        <w:t>Notes: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1 is a piecewise growth curve model (PGCM) with fixed slopes either side of 2013 (no control variables included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2 is a PGCM with fixed slopes before 2013, and random slopes thereafter (no control variables included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3 is a PGCM with random slopes either side of 2013, but no control variables included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4 is a PGCM with random slopes either side of 2013 and control variables included (the PGCM reported in the main article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5 adds in a random step change from 2013 to 2014 so it becomes an interrupted time series latent growth model (ILGM) – this is the ILGM reported in the main article</w:t>
      </w:r>
    </w:p>
    <w:p w:rsidR="00316537" w:rsidRDefault="00316537"/>
    <w:p w:rsidR="00316537" w:rsidRDefault="00316537">
      <w:pPr>
        <w:rPr>
          <w:b/>
          <w:sz w:val="24"/>
          <w:u w:val="single"/>
        </w:rPr>
      </w:pPr>
      <w:r>
        <w:rPr>
          <w:b/>
          <w:sz w:val="24"/>
          <w:u w:val="single"/>
        </w:rPr>
        <w:br w:type="page"/>
      </w:r>
    </w:p>
    <w:p w:rsidR="00316537" w:rsidRDefault="00316537" w:rsidP="00316537">
      <w:pPr>
        <w:rPr>
          <w:b/>
          <w:sz w:val="24"/>
          <w:u w:val="single"/>
        </w:rPr>
      </w:pPr>
      <w:bookmarkStart w:id="0" w:name="_GoBack"/>
      <w:bookmarkEnd w:id="0"/>
      <w:r w:rsidRPr="00460DDC">
        <w:rPr>
          <w:b/>
          <w:sz w:val="24"/>
          <w:u w:val="single"/>
        </w:rPr>
        <w:lastRenderedPageBreak/>
        <w:t>1</w:t>
      </w:r>
      <w:r>
        <w:rPr>
          <w:b/>
          <w:sz w:val="24"/>
          <w:u w:val="single"/>
        </w:rPr>
        <w:t>c</w:t>
      </w:r>
      <w:r w:rsidRPr="00460DDC">
        <w:rPr>
          <w:b/>
          <w:sz w:val="24"/>
          <w:u w:val="single"/>
        </w:rPr>
        <w:t xml:space="preserve">. NHS </w:t>
      </w:r>
      <w:r>
        <w:rPr>
          <w:b/>
          <w:sz w:val="24"/>
          <w:u w:val="single"/>
        </w:rPr>
        <w:t xml:space="preserve">Community Mental Health Service User </w:t>
      </w:r>
      <w:r w:rsidRPr="00460DDC">
        <w:rPr>
          <w:b/>
          <w:sz w:val="24"/>
          <w:u w:val="single"/>
        </w:rPr>
        <w:t>Survey variables</w:t>
      </w:r>
    </w:p>
    <w:tbl>
      <w:tblPr>
        <w:tblW w:w="8820" w:type="dxa"/>
        <w:tblInd w:w="-5" w:type="dxa"/>
        <w:tblLook w:val="04A0" w:firstRow="1" w:lastRow="0" w:firstColumn="1" w:lastColumn="0" w:noHBand="0" w:noVBand="1"/>
      </w:tblPr>
      <w:tblGrid>
        <w:gridCol w:w="5800"/>
        <w:gridCol w:w="1100"/>
        <w:gridCol w:w="960"/>
        <w:gridCol w:w="960"/>
      </w:tblGrid>
      <w:tr w:rsidR="00316537" w:rsidRPr="00316537" w:rsidTr="00B24DC2">
        <w:trPr>
          <w:trHeight w:val="300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B24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MSEA</w:t>
            </w:r>
          </w:p>
        </w:tc>
      </w:tr>
      <w:tr w:rsidR="00316537" w:rsidRPr="00316537" w:rsidTr="00984383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Listening carefully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86</w:t>
            </w:r>
          </w:p>
        </w:tc>
      </w:tr>
      <w:tr w:rsidR="00316537" w:rsidRPr="00316537" w:rsidTr="00984383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</w:tr>
      <w:tr w:rsidR="00316537" w:rsidRPr="00316537" w:rsidTr="00984383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89</w:t>
            </w:r>
          </w:p>
        </w:tc>
      </w:tr>
      <w:tr w:rsidR="00316537" w:rsidRPr="00316537" w:rsidTr="00984383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75</w:t>
            </w:r>
          </w:p>
        </w:tc>
      </w:tr>
      <w:tr w:rsidR="00316537" w:rsidRPr="00316537" w:rsidTr="00984383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74</w:t>
            </w:r>
          </w:p>
        </w:tc>
      </w:tr>
      <w:tr w:rsidR="00316537" w:rsidRPr="00316537" w:rsidTr="002C62AF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Enough time to discuss needs and treatment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</w:tr>
      <w:tr w:rsidR="00316537" w:rsidRPr="00316537" w:rsidTr="002C62AF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</w:tr>
      <w:tr w:rsidR="00316537" w:rsidRPr="00316537" w:rsidTr="002C62AF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79</w:t>
            </w:r>
          </w:p>
        </w:tc>
      </w:tr>
      <w:tr w:rsidR="00316537" w:rsidRPr="00316537" w:rsidTr="002C62AF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54</w:t>
            </w:r>
          </w:p>
        </w:tc>
      </w:tr>
      <w:tr w:rsidR="00316537" w:rsidRPr="00316537" w:rsidTr="002C62AF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55</w:t>
            </w:r>
          </w:p>
        </w:tc>
      </w:tr>
      <w:tr w:rsidR="00316537" w:rsidRPr="00316537" w:rsidTr="000E197E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Formal meetings to review ongoing care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36</w:t>
            </w:r>
          </w:p>
        </w:tc>
      </w:tr>
      <w:tr w:rsidR="00316537" w:rsidRPr="00316537" w:rsidTr="000E197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26</w:t>
            </w:r>
          </w:p>
        </w:tc>
      </w:tr>
      <w:tr w:rsidR="00316537" w:rsidRPr="00316537" w:rsidTr="000E197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30</w:t>
            </w:r>
          </w:p>
        </w:tc>
      </w:tr>
      <w:tr w:rsidR="00316537" w:rsidRPr="00316537" w:rsidTr="000E197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98</w:t>
            </w:r>
          </w:p>
        </w:tc>
      </w:tr>
      <w:tr w:rsidR="00316537" w:rsidRPr="00316537" w:rsidTr="000E197E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92</w:t>
            </w:r>
          </w:p>
        </w:tc>
      </w:tr>
      <w:tr w:rsidR="00316537" w:rsidRPr="00316537" w:rsidTr="00D56677">
        <w:trPr>
          <w:trHeight w:val="300"/>
        </w:trPr>
        <w:tc>
          <w:tcPr>
            <w:tcW w:w="5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Treatment with respect and dignity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</w:tr>
      <w:tr w:rsidR="00316537" w:rsidRPr="00316537" w:rsidTr="00D56677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77</w:t>
            </w:r>
          </w:p>
        </w:tc>
      </w:tr>
      <w:tr w:rsidR="00316537" w:rsidRPr="00316537" w:rsidTr="00D56677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0.288</w:t>
            </w:r>
          </w:p>
        </w:tc>
      </w:tr>
      <w:tr w:rsidR="00316537" w:rsidRPr="00316537" w:rsidTr="00D56677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243</w:t>
            </w:r>
          </w:p>
        </w:tc>
      </w:tr>
      <w:tr w:rsidR="00316537" w:rsidRPr="00316537" w:rsidTr="00D56677">
        <w:trPr>
          <w:trHeight w:val="300"/>
        </w:trPr>
        <w:tc>
          <w:tcPr>
            <w:tcW w:w="5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6537" w:rsidRPr="00316537" w:rsidRDefault="00316537" w:rsidP="00316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16537">
              <w:rPr>
                <w:rFonts w:ascii="Calibri" w:eastAsia="Times New Roman" w:hAnsi="Calibri" w:cstheme="minorHAnsi"/>
                <w:color w:val="000000"/>
                <w:lang w:eastAsia="en-GB"/>
              </w:rPr>
              <w:t>0.206</w:t>
            </w:r>
          </w:p>
        </w:tc>
      </w:tr>
    </w:tbl>
    <w:p w:rsidR="00316537" w:rsidRDefault="00316537" w:rsidP="00316537">
      <w:r>
        <w:t>Notes: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1 is a piecewise growth curve model (PGCM) with fixed slopes either side of 2013 (no control variables included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2 is a PGCM with fixed slopes before 2013, and random slopes thereafter (no control variables included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3 is a PGCM with random slopes either side of 2013, but no control variables included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4 is a PGCM with random slopes either side of 2013 and control variables included (the PGCM reported in the main article)</w:t>
      </w:r>
    </w:p>
    <w:p w:rsidR="00316537" w:rsidRDefault="00316537" w:rsidP="00316537">
      <w:pPr>
        <w:pStyle w:val="ListParagraph"/>
        <w:numPr>
          <w:ilvl w:val="0"/>
          <w:numId w:val="1"/>
        </w:numPr>
      </w:pPr>
      <w:r>
        <w:t>Model 5 adds in a random step change from 2013 to 2014 so it becomes an interrupted time series latent growth model (ILGM) – this is the ILGM reported in the main article</w:t>
      </w:r>
    </w:p>
    <w:p w:rsidR="00316537" w:rsidRDefault="00316537" w:rsidP="00316537">
      <w:pPr>
        <w:rPr>
          <w:b/>
          <w:sz w:val="24"/>
          <w:u w:val="single"/>
        </w:rPr>
      </w:pPr>
    </w:p>
    <w:sectPr w:rsidR="00316537" w:rsidSect="00460D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EC68B7"/>
    <w:multiLevelType w:val="hybridMultilevel"/>
    <w:tmpl w:val="F9668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DDC"/>
    <w:rsid w:val="00316537"/>
    <w:rsid w:val="00397787"/>
    <w:rsid w:val="00460DDC"/>
    <w:rsid w:val="00A131EC"/>
    <w:rsid w:val="00D053F4"/>
    <w:rsid w:val="00E7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5B17A"/>
  <w15:chartTrackingRefBased/>
  <w15:docId w15:val="{36E7111C-24D7-4455-911F-27B3B149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2</cp:revision>
  <dcterms:created xsi:type="dcterms:W3CDTF">2020-09-11T11:53:00Z</dcterms:created>
  <dcterms:modified xsi:type="dcterms:W3CDTF">2020-09-14T10:14:00Z</dcterms:modified>
</cp:coreProperties>
</file>